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Common differentially expressed genes (DEGs) between white and brown adipose tissues.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2735"/>
        <w:gridCol w:w="2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Common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DEG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16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White 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ipo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tissue</w:t>
            </w:r>
          </w:p>
        </w:tc>
        <w:tc>
          <w:tcPr>
            <w:tcW w:w="16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Brown 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ipos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tiss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4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|log2FC| ≥ 1，Pvalue &lt; 0.05</w:t>
            </w:r>
          </w:p>
        </w:tc>
        <w:tc>
          <w:tcPr>
            <w:tcW w:w="1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|log2FC| ≥ 1，Pvalue &lt; 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30409D20Rik</w:t>
            </w:r>
          </w:p>
        </w:tc>
        <w:tc>
          <w:tcPr>
            <w:tcW w:w="1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56424289</w:t>
            </w:r>
          </w:p>
        </w:tc>
        <w:tc>
          <w:tcPr>
            <w:tcW w:w="1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19408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30159F19Rik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9731100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30039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msd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08292514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4359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amts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928905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78717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bl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8992376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32621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dc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3466207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2767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mk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806867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5.206300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dc14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2107826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0749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n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977160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86190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ip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765232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97544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hs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634690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62550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pep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61499935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809405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tx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8567970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26359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ckl1o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620011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7085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542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570567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60901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psa-ps1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641979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00747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ps3a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9727846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525391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ps3a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0509943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73378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08167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704988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583319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08320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30247184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62859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30511M06Rik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7040471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3444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08965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8167975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74444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562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3673700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299535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962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6.49547999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66986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10291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4847353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37733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10762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54269264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82726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10806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1220502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10694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10955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5764691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7567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760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3111760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945739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m1825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3051813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31106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011762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795046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038090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MUSG0000207573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4774184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50217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9084097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09387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ya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0276048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03427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167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9664115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1253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bxl1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2039939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91232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lnt1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8777157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0321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omer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7858323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7357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9144186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755860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cnab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165374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20510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f1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125256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718448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vr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6790727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4693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6d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136434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238383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pp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7566944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62588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k1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7084191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46806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qr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3103937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23667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0455642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61011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knox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2801143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634089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sd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2637845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85572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2d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2536527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65106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bp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1564592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55188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rbs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7104696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45044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kt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62841427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70893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nt5b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68083936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29975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nfrsf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706453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216442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spoap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09967714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5.335743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ll7</w:t>
            </w:r>
          </w:p>
        </w:tc>
        <w:tc>
          <w:tcPr>
            <w:tcW w:w="16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33743729</w:t>
            </w:r>
          </w:p>
        </w:tc>
        <w:tc>
          <w:tcPr>
            <w:tcW w:w="16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9962826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NzkxNGU3MzE5Njg5OGI0OGZmYTMxZDgwZmUxODEifQ=="/>
  </w:docVars>
  <w:rsids>
    <w:rsidRoot w:val="575662B7"/>
    <w:rsid w:val="0BF31477"/>
    <w:rsid w:val="11104C66"/>
    <w:rsid w:val="23147373"/>
    <w:rsid w:val="29EC2DD8"/>
    <w:rsid w:val="2D7D24FF"/>
    <w:rsid w:val="365358D0"/>
    <w:rsid w:val="3D8C6DBB"/>
    <w:rsid w:val="4C237A7B"/>
    <w:rsid w:val="554B14EC"/>
    <w:rsid w:val="575662B7"/>
    <w:rsid w:val="7E6A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2:24:00Z</dcterms:created>
  <dc:creator>zhy</dc:creator>
  <cp:lastModifiedBy>zhy</cp:lastModifiedBy>
  <dcterms:modified xsi:type="dcterms:W3CDTF">2024-01-15T05:4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F13A5EE7EED4814B9A708F251AC49EC_11</vt:lpwstr>
  </property>
</Properties>
</file>